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6405" w:rsidRDefault="00B55E91" w:rsidP="00B55E91">
      <w:r>
        <w:rPr>
          <w:b/>
          <w:noProof/>
        </w:rPr>
        <w:drawing>
          <wp:inline distT="0" distB="0" distL="0" distR="0" wp14:anchorId="040D476F" wp14:editId="0C7A1869">
            <wp:extent cx="4149500" cy="7000875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3158" cy="7007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16405" w:rsidRPr="00B55E91" w:rsidRDefault="00416405" w:rsidP="00A21EEE">
      <w:pPr>
        <w:rPr>
          <w:sz w:val="22"/>
        </w:rPr>
      </w:pPr>
      <w:r w:rsidRPr="00B55E91">
        <w:rPr>
          <w:b/>
          <w:sz w:val="22"/>
        </w:rPr>
        <w:t>Supplementary Figure 2.</w:t>
      </w:r>
      <w:r w:rsidR="00F860A5" w:rsidRPr="00B55E91">
        <w:rPr>
          <w:b/>
          <w:sz w:val="22"/>
        </w:rPr>
        <w:t xml:space="preserve"> </w:t>
      </w:r>
      <w:r w:rsidR="00A21EEE" w:rsidRPr="00B55E91">
        <w:rPr>
          <w:sz w:val="22"/>
        </w:rPr>
        <w:t xml:space="preserve">Quantification mean intensity of the interferon </w:t>
      </w:r>
      <w:r w:rsidR="00F860A5" w:rsidRPr="00B55E91">
        <w:rPr>
          <w:rFonts w:cs="Times New Roman"/>
          <w:sz w:val="22"/>
        </w:rPr>
        <w:t>γ</w:t>
      </w:r>
      <w:r w:rsidR="00A21EEE" w:rsidRPr="00B55E91">
        <w:rPr>
          <w:sz w:val="22"/>
        </w:rPr>
        <w:t xml:space="preserve"> (A), interleukin 4 (B), and interleukin 4 receptor (C) staining. Bar graphs show ImageJ measurements of immunostaining intensity in luminal epitheliu</w:t>
      </w:r>
      <w:r w:rsidR="00FF0897" w:rsidRPr="00B55E91">
        <w:rPr>
          <w:sz w:val="22"/>
        </w:rPr>
        <w:t>m and</w:t>
      </w:r>
      <w:r w:rsidR="00A21EEE" w:rsidRPr="00B55E91">
        <w:rPr>
          <w:sz w:val="22"/>
        </w:rPr>
        <w:t xml:space="preserve"> glandular epitheliu</w:t>
      </w:r>
      <w:r w:rsidR="00FF0897" w:rsidRPr="00B55E91">
        <w:rPr>
          <w:sz w:val="22"/>
        </w:rPr>
        <w:t>m</w:t>
      </w:r>
      <w:r w:rsidR="00A21EEE" w:rsidRPr="00B55E91">
        <w:rPr>
          <w:sz w:val="22"/>
        </w:rPr>
        <w:t xml:space="preserve"> for each target across the sampled endometrial sections. Regions of interest were manually delineated (background subtracted). Bars represent mean signal per area (arbitrary units) ± SD; per-slide ROIs were averaged prior to statistics.</w:t>
      </w:r>
      <w:r w:rsidR="00737A16" w:rsidRPr="00B55E91">
        <w:rPr>
          <w:sz w:val="22"/>
        </w:rPr>
        <w:t xml:space="preserve"> Results were analysed using two-way ANOVA.</w:t>
      </w:r>
      <w:r w:rsidR="00F860A5" w:rsidRPr="00B55E91">
        <w:rPr>
          <w:sz w:val="22"/>
        </w:rPr>
        <w:t xml:space="preserve"> </w:t>
      </w:r>
      <w:r w:rsidR="00A21EEE" w:rsidRPr="00B55E91">
        <w:rPr>
          <w:sz w:val="22"/>
        </w:rPr>
        <w:t>While trends in compartmental localization are evident, no significant differences were detected.</w:t>
      </w:r>
      <w:r w:rsidR="00737A16" w:rsidRPr="00B55E91">
        <w:rPr>
          <w:sz w:val="22"/>
        </w:rPr>
        <w:t xml:space="preserve"> </w:t>
      </w:r>
      <w:r w:rsidR="00965509" w:rsidRPr="00B55E91">
        <w:rPr>
          <w:sz w:val="22"/>
        </w:rPr>
        <w:t xml:space="preserve">The intensity of </w:t>
      </w:r>
      <w:r w:rsidR="00737A16" w:rsidRPr="00B55E91">
        <w:rPr>
          <w:sz w:val="22"/>
        </w:rPr>
        <w:t>IL-13 and IL-13R immunostaining were not calculated owing to insufficient signal and high background noise.</w:t>
      </w:r>
    </w:p>
    <w:sectPr w:rsidR="00416405" w:rsidRPr="00B55E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A8E"/>
    <w:rsid w:val="0018636A"/>
    <w:rsid w:val="00292A8E"/>
    <w:rsid w:val="002E0C3A"/>
    <w:rsid w:val="003717F8"/>
    <w:rsid w:val="003A4EB0"/>
    <w:rsid w:val="00416405"/>
    <w:rsid w:val="00737A16"/>
    <w:rsid w:val="00965509"/>
    <w:rsid w:val="009B0715"/>
    <w:rsid w:val="00A21EEE"/>
    <w:rsid w:val="00A64FA0"/>
    <w:rsid w:val="00B55E91"/>
    <w:rsid w:val="00B7718D"/>
    <w:rsid w:val="00B91A7B"/>
    <w:rsid w:val="00E83A92"/>
    <w:rsid w:val="00F860A5"/>
    <w:rsid w:val="00FF0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B1759"/>
  <w15:chartTrackingRefBased/>
  <w15:docId w15:val="{719FC430-C959-4A93-BBB7-7BC7B13E4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717F8"/>
    <w:pPr>
      <w:jc w:val="both"/>
    </w:pPr>
    <w:rPr>
      <w:rFonts w:ascii="Times New Roman" w:hAnsi="Times New Roman"/>
      <w:sz w:val="24"/>
    </w:rPr>
  </w:style>
  <w:style w:type="paragraph" w:styleId="Nagwek2">
    <w:name w:val="heading 2"/>
    <w:basedOn w:val="Normalny"/>
    <w:next w:val="Normalny"/>
    <w:link w:val="Nagwek2Znak"/>
    <w:autoRedefine/>
    <w:uiPriority w:val="9"/>
    <w:unhideWhenUsed/>
    <w:qFormat/>
    <w:rsid w:val="0018636A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91A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anuskrypt">
    <w:name w:val="manuskrypt"/>
    <w:basedOn w:val="Nagwek3"/>
    <w:link w:val="manuskryptZnak"/>
    <w:autoRedefine/>
    <w:qFormat/>
    <w:rsid w:val="00B91A7B"/>
    <w:rPr>
      <w:rFonts w:ascii="Times New Roman" w:hAnsi="Times New Roman"/>
      <w:i/>
      <w:color w:val="000000" w:themeColor="text1"/>
    </w:rPr>
  </w:style>
  <w:style w:type="character" w:customStyle="1" w:styleId="manuskryptZnak">
    <w:name w:val="manuskrypt Znak"/>
    <w:basedOn w:val="Nagwek3Znak"/>
    <w:link w:val="manuskrypt"/>
    <w:rsid w:val="00B91A7B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91A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18636A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9</TotalTime>
  <Pages>1</Pages>
  <Words>107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Szóstek-Mioduchowska, Anna</cp:lastModifiedBy>
  <cp:revision>6</cp:revision>
  <dcterms:created xsi:type="dcterms:W3CDTF">2025-08-10T15:19:00Z</dcterms:created>
  <dcterms:modified xsi:type="dcterms:W3CDTF">2025-09-03T06:11:00Z</dcterms:modified>
</cp:coreProperties>
</file>